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7925F" w14:textId="77777777" w:rsidR="00065A37" w:rsidRDefault="00B964CD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Supplementary Table 4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P values for Pearson’s correlation test between nutrient concentrations averaged from frontal and temporal cortices and cognitive domain scores in (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>A</w:t>
      </w:r>
      <w:r>
        <w:rPr>
          <w:rFonts w:ascii="Times New Roman" w:eastAsia="Times New Roman" w:hAnsi="Times New Roman" w:cs="Times New Roman"/>
          <w:sz w:val="22"/>
          <w:szCs w:val="22"/>
        </w:rPr>
        <w:t>) all subjects (n = 47) and (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>B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) nondemented subjects (Global Deterioration Scale or GDS = 1-3, n = 23). </w:t>
      </w:r>
    </w:p>
    <w:p w14:paraId="03D725AD" w14:textId="77777777" w:rsidR="00065A37" w:rsidRDefault="00B964CD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Supplementary Table 4A</w:t>
      </w:r>
    </w:p>
    <w:tbl>
      <w:tblPr>
        <w:tblStyle w:val="aa"/>
        <w:tblW w:w="12959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87"/>
        <w:gridCol w:w="1432"/>
        <w:gridCol w:w="1432"/>
        <w:gridCol w:w="1434"/>
        <w:gridCol w:w="1434"/>
        <w:gridCol w:w="1438"/>
        <w:gridCol w:w="1433"/>
        <w:gridCol w:w="1436"/>
        <w:gridCol w:w="1433"/>
      </w:tblGrid>
      <w:tr w:rsidR="00065A37" w14:paraId="7C8BF6F2" w14:textId="77777777">
        <w:tc>
          <w:tcPr>
            <w:tcW w:w="1488" w:type="dxa"/>
          </w:tcPr>
          <w:p w14:paraId="6FCD052F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ll subjects</w:t>
            </w: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br/>
              <w:t>(n = 47)</w:t>
            </w:r>
          </w:p>
        </w:tc>
        <w:tc>
          <w:tcPr>
            <w:tcW w:w="1432" w:type="dxa"/>
          </w:tcPr>
          <w:p w14:paraId="274CC3C7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lobal cognition</w:t>
            </w:r>
          </w:p>
        </w:tc>
        <w:tc>
          <w:tcPr>
            <w:tcW w:w="1432" w:type="dxa"/>
          </w:tcPr>
          <w:p w14:paraId="46FF6BC1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emory</w:t>
            </w:r>
          </w:p>
        </w:tc>
        <w:tc>
          <w:tcPr>
            <w:tcW w:w="1434" w:type="dxa"/>
          </w:tcPr>
          <w:p w14:paraId="4FD5A95F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Executive function</w:t>
            </w:r>
          </w:p>
        </w:tc>
        <w:tc>
          <w:tcPr>
            <w:tcW w:w="1434" w:type="dxa"/>
          </w:tcPr>
          <w:p w14:paraId="52CF8EAE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Language</w:t>
            </w:r>
          </w:p>
        </w:tc>
        <w:tc>
          <w:tcPr>
            <w:tcW w:w="1438" w:type="dxa"/>
          </w:tcPr>
          <w:p w14:paraId="7FA19BFF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Visuospatial function</w:t>
            </w:r>
          </w:p>
        </w:tc>
        <w:tc>
          <w:tcPr>
            <w:tcW w:w="1433" w:type="dxa"/>
          </w:tcPr>
          <w:p w14:paraId="75EA9053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ttention</w:t>
            </w:r>
          </w:p>
        </w:tc>
        <w:tc>
          <w:tcPr>
            <w:tcW w:w="1436" w:type="dxa"/>
          </w:tcPr>
          <w:p w14:paraId="42AFC8BF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Depression</w:t>
            </w:r>
          </w:p>
        </w:tc>
        <w:tc>
          <w:tcPr>
            <w:tcW w:w="1433" w:type="dxa"/>
          </w:tcPr>
          <w:p w14:paraId="6CB52652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ctivities of daily living</w:t>
            </w:r>
          </w:p>
        </w:tc>
      </w:tr>
      <w:tr w:rsidR="00065A37" w14:paraId="42E9DE84" w14:textId="77777777">
        <w:tc>
          <w:tcPr>
            <w:tcW w:w="1488" w:type="dxa"/>
          </w:tcPr>
          <w:p w14:paraId="208D9621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P1</w:t>
            </w:r>
          </w:p>
          <w:p w14:paraId="72C53F56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P2</w:t>
            </w:r>
          </w:p>
          <w:p w14:paraId="141BADCC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P3</w:t>
            </w:r>
          </w:p>
          <w:p w14:paraId="04E71FCA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P4</w:t>
            </w:r>
          </w:p>
          <w:p w14:paraId="31BB3019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P5</w:t>
            </w:r>
          </w:p>
          <w:p w14:paraId="7530ECE5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utein</w:t>
            </w:r>
          </w:p>
          <w:p w14:paraId="70FD07C5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Zeaxanthin</w:t>
            </w:r>
          </w:p>
          <w:p w14:paraId="36201710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ryptoxanthin</w:t>
            </w:r>
          </w:p>
          <w:p w14:paraId="08219C74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β-Carotene</w:t>
            </w:r>
          </w:p>
          <w:p w14:paraId="0C7BC73D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ycopene</w:t>
            </w:r>
          </w:p>
          <w:p w14:paraId="03973260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tinol</w:t>
            </w:r>
          </w:p>
          <w:p w14:paraId="5A743DBA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α-TP</w:t>
            </w:r>
          </w:p>
          <w:p w14:paraId="3870F2E5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γ-TP</w:t>
            </w:r>
          </w:p>
          <w:p w14:paraId="60230B5D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K</w:t>
            </w:r>
          </w:p>
          <w:p w14:paraId="3B77D643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K-4</w:t>
            </w:r>
          </w:p>
          <w:p w14:paraId="7F639C42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FAs</w:t>
            </w:r>
          </w:p>
          <w:p w14:paraId="2B6E7A9A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UFAs</w:t>
            </w:r>
          </w:p>
          <w:p w14:paraId="48622BB4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-3 PUFAs</w:t>
            </w:r>
          </w:p>
          <w:p w14:paraId="79337659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-6 PUFAs</w:t>
            </w:r>
          </w:p>
          <w:p w14:paraId="46502BFE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trans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FAs</w:t>
            </w:r>
          </w:p>
        </w:tc>
        <w:tc>
          <w:tcPr>
            <w:tcW w:w="1432" w:type="dxa"/>
          </w:tcPr>
          <w:p w14:paraId="0CB48C43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0.980</w:t>
            </w:r>
          </w:p>
          <w:p w14:paraId="0575A9C7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26</w:t>
            </w:r>
          </w:p>
          <w:p w14:paraId="0DFEFD0E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27</w:t>
            </w:r>
          </w:p>
          <w:p w14:paraId="0A3EB9B0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04</w:t>
            </w:r>
          </w:p>
          <w:p w14:paraId="23663FE0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48</w:t>
            </w:r>
          </w:p>
          <w:p w14:paraId="24AD2AED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74</w:t>
            </w:r>
          </w:p>
          <w:p w14:paraId="22548291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15</w:t>
            </w:r>
          </w:p>
          <w:p w14:paraId="1F21BE8F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27</w:t>
            </w:r>
          </w:p>
          <w:p w14:paraId="6C982B2B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43</w:t>
            </w:r>
          </w:p>
          <w:p w14:paraId="24BD0BCE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64</w:t>
            </w:r>
          </w:p>
          <w:p w14:paraId="037AA8FE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87</w:t>
            </w:r>
          </w:p>
          <w:p w14:paraId="13B1D2DF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70</w:t>
            </w:r>
          </w:p>
          <w:p w14:paraId="27F36A23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81</w:t>
            </w:r>
          </w:p>
          <w:p w14:paraId="403B923D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0.625</w:t>
            </w:r>
          </w:p>
          <w:p w14:paraId="4865F99D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92</w:t>
            </w:r>
          </w:p>
          <w:p w14:paraId="0B25D282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12</w:t>
            </w:r>
          </w:p>
          <w:p w14:paraId="450969DE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93</w:t>
            </w:r>
          </w:p>
          <w:p w14:paraId="152F3CAC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44</w:t>
            </w:r>
          </w:p>
          <w:p w14:paraId="50374FDA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74</w:t>
            </w:r>
          </w:p>
          <w:p w14:paraId="74FF2EF7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92</w:t>
            </w:r>
          </w:p>
        </w:tc>
        <w:tc>
          <w:tcPr>
            <w:tcW w:w="1432" w:type="dxa"/>
          </w:tcPr>
          <w:p w14:paraId="7CB9B296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0.716</w:t>
            </w:r>
          </w:p>
          <w:p w14:paraId="7B05243E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32</w:t>
            </w:r>
          </w:p>
          <w:p w14:paraId="0F4C5331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42</w:t>
            </w:r>
          </w:p>
          <w:p w14:paraId="7E202B3B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52</w:t>
            </w:r>
          </w:p>
          <w:p w14:paraId="33276B9F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27</w:t>
            </w:r>
          </w:p>
          <w:p w14:paraId="0A588FE7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55</w:t>
            </w:r>
          </w:p>
          <w:p w14:paraId="02953BEE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05</w:t>
            </w:r>
          </w:p>
          <w:p w14:paraId="3228D6FA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19</w:t>
            </w:r>
          </w:p>
          <w:p w14:paraId="63CC1388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19</w:t>
            </w:r>
          </w:p>
          <w:p w14:paraId="271629AA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61</w:t>
            </w:r>
          </w:p>
          <w:p w14:paraId="18492FC2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42</w:t>
            </w:r>
          </w:p>
          <w:p w14:paraId="4AB9E684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76</w:t>
            </w:r>
          </w:p>
          <w:p w14:paraId="58CD22E7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59</w:t>
            </w:r>
          </w:p>
          <w:p w14:paraId="50C0E6A9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0.439</w:t>
            </w:r>
          </w:p>
          <w:p w14:paraId="135DCD12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66</w:t>
            </w:r>
          </w:p>
          <w:p w14:paraId="1090DFB1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60</w:t>
            </w:r>
          </w:p>
          <w:p w14:paraId="20E24CF7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29</w:t>
            </w:r>
          </w:p>
          <w:p w14:paraId="24AF5408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43</w:t>
            </w:r>
          </w:p>
          <w:p w14:paraId="75378880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63</w:t>
            </w:r>
          </w:p>
          <w:p w14:paraId="6E7C8F48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89</w:t>
            </w:r>
          </w:p>
        </w:tc>
        <w:tc>
          <w:tcPr>
            <w:tcW w:w="1434" w:type="dxa"/>
          </w:tcPr>
          <w:p w14:paraId="3B91B5DE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0.853</w:t>
            </w:r>
          </w:p>
          <w:p w14:paraId="5FFAD119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79</w:t>
            </w:r>
          </w:p>
          <w:p w14:paraId="3434A8EA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23</w:t>
            </w:r>
          </w:p>
          <w:p w14:paraId="6340E402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13</w:t>
            </w:r>
          </w:p>
          <w:p w14:paraId="4B781A1C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08</w:t>
            </w:r>
          </w:p>
          <w:p w14:paraId="598E87E6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52</w:t>
            </w:r>
          </w:p>
          <w:p w14:paraId="4C0079B1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29</w:t>
            </w:r>
          </w:p>
          <w:p w14:paraId="49494DCC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06</w:t>
            </w:r>
          </w:p>
          <w:p w14:paraId="1C3A646D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37</w:t>
            </w:r>
          </w:p>
          <w:p w14:paraId="072B70DC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68</w:t>
            </w:r>
          </w:p>
          <w:p w14:paraId="2895516F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91</w:t>
            </w:r>
          </w:p>
          <w:p w14:paraId="0361DAEE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08</w:t>
            </w:r>
          </w:p>
          <w:p w14:paraId="5C189A80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89</w:t>
            </w:r>
          </w:p>
          <w:p w14:paraId="36EC09A0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0.814</w:t>
            </w:r>
          </w:p>
          <w:p w14:paraId="183A12E6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06</w:t>
            </w:r>
          </w:p>
          <w:p w14:paraId="06F3B7E2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72</w:t>
            </w:r>
          </w:p>
          <w:p w14:paraId="4EE200AA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24</w:t>
            </w:r>
          </w:p>
          <w:p w14:paraId="4F405000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06</w:t>
            </w:r>
          </w:p>
          <w:p w14:paraId="7149EC75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00</w:t>
            </w:r>
          </w:p>
          <w:p w14:paraId="3C014A40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08</w:t>
            </w:r>
          </w:p>
        </w:tc>
        <w:tc>
          <w:tcPr>
            <w:tcW w:w="1434" w:type="dxa"/>
          </w:tcPr>
          <w:p w14:paraId="188A5BEF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0.222</w:t>
            </w:r>
          </w:p>
          <w:p w14:paraId="0EF59BC5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57</w:t>
            </w:r>
          </w:p>
          <w:p w14:paraId="7F659407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53</w:t>
            </w:r>
          </w:p>
          <w:p w14:paraId="76ECCAF9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36</w:t>
            </w:r>
          </w:p>
          <w:p w14:paraId="7533AB2A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63</w:t>
            </w:r>
          </w:p>
          <w:p w14:paraId="5A3A5C13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41</w:t>
            </w:r>
          </w:p>
          <w:p w14:paraId="0BEB1B73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49</w:t>
            </w:r>
          </w:p>
          <w:p w14:paraId="5588B662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00</w:t>
            </w:r>
          </w:p>
          <w:p w14:paraId="78C9C2DC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74</w:t>
            </w:r>
          </w:p>
          <w:p w14:paraId="6F457C63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37</w:t>
            </w:r>
          </w:p>
          <w:p w14:paraId="57C1D594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09</w:t>
            </w:r>
          </w:p>
          <w:p w14:paraId="422B7318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8</w:t>
            </w:r>
          </w:p>
          <w:p w14:paraId="17EB41E1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16</w:t>
            </w:r>
          </w:p>
          <w:p w14:paraId="374B0644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0.594</w:t>
            </w:r>
          </w:p>
          <w:p w14:paraId="543C3B04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64</w:t>
            </w:r>
          </w:p>
          <w:p w14:paraId="25B0D9E7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52</w:t>
            </w:r>
          </w:p>
          <w:p w14:paraId="0CA43768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87</w:t>
            </w:r>
          </w:p>
          <w:p w14:paraId="12EE4502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92</w:t>
            </w:r>
          </w:p>
          <w:p w14:paraId="59DA285B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43</w:t>
            </w:r>
          </w:p>
          <w:p w14:paraId="214B019A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53</w:t>
            </w:r>
          </w:p>
        </w:tc>
        <w:tc>
          <w:tcPr>
            <w:tcW w:w="1438" w:type="dxa"/>
          </w:tcPr>
          <w:p w14:paraId="558942EA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0.526</w:t>
            </w:r>
          </w:p>
          <w:p w14:paraId="0DD90046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29</w:t>
            </w:r>
          </w:p>
          <w:p w14:paraId="58EC3B2B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42</w:t>
            </w:r>
          </w:p>
          <w:p w14:paraId="79A6D43B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79</w:t>
            </w:r>
          </w:p>
          <w:p w14:paraId="1028E60E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93</w:t>
            </w:r>
          </w:p>
          <w:p w14:paraId="0C0E5C10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64</w:t>
            </w:r>
          </w:p>
          <w:p w14:paraId="1DEE9566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63</w:t>
            </w:r>
          </w:p>
          <w:p w14:paraId="64E63DBF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91</w:t>
            </w:r>
          </w:p>
          <w:p w14:paraId="6FDBC477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8</w:t>
            </w:r>
          </w:p>
          <w:p w14:paraId="5D0D01A4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39</w:t>
            </w:r>
          </w:p>
          <w:p w14:paraId="5704C685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27</w:t>
            </w:r>
          </w:p>
          <w:p w14:paraId="6D40C344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09</w:t>
            </w:r>
          </w:p>
          <w:p w14:paraId="688FF792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41</w:t>
            </w:r>
          </w:p>
          <w:p w14:paraId="76197D38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0.553</w:t>
            </w:r>
          </w:p>
          <w:p w14:paraId="4AE5BDBC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40</w:t>
            </w:r>
          </w:p>
          <w:p w14:paraId="6AACC0D1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82</w:t>
            </w:r>
          </w:p>
          <w:p w14:paraId="006E04DF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51</w:t>
            </w:r>
          </w:p>
          <w:p w14:paraId="17BD848E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83</w:t>
            </w:r>
          </w:p>
          <w:p w14:paraId="5C92EF23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59</w:t>
            </w:r>
          </w:p>
          <w:p w14:paraId="0BECF5DC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18</w:t>
            </w:r>
          </w:p>
        </w:tc>
        <w:tc>
          <w:tcPr>
            <w:tcW w:w="1433" w:type="dxa"/>
          </w:tcPr>
          <w:p w14:paraId="1CA0B684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0.255</w:t>
            </w:r>
          </w:p>
          <w:p w14:paraId="5C86A544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37</w:t>
            </w:r>
          </w:p>
          <w:p w14:paraId="347F0E33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55</w:t>
            </w:r>
          </w:p>
          <w:p w14:paraId="095094F8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30</w:t>
            </w:r>
          </w:p>
          <w:p w14:paraId="736FAAC8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78</w:t>
            </w:r>
          </w:p>
          <w:p w14:paraId="1DF7BFCE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55</w:t>
            </w:r>
          </w:p>
          <w:p w14:paraId="44861322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54</w:t>
            </w:r>
          </w:p>
          <w:p w14:paraId="6698DC43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57</w:t>
            </w:r>
          </w:p>
          <w:p w14:paraId="1146D92C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73</w:t>
            </w:r>
          </w:p>
          <w:p w14:paraId="660636DD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24</w:t>
            </w:r>
          </w:p>
          <w:p w14:paraId="177399E0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52</w:t>
            </w:r>
          </w:p>
          <w:p w14:paraId="48E2D4D5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77</w:t>
            </w:r>
          </w:p>
          <w:p w14:paraId="410BBA88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97</w:t>
            </w:r>
          </w:p>
          <w:p w14:paraId="79FFD45C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0.622</w:t>
            </w:r>
          </w:p>
          <w:p w14:paraId="6682CF45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67</w:t>
            </w:r>
          </w:p>
          <w:p w14:paraId="43568207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09</w:t>
            </w:r>
          </w:p>
          <w:p w14:paraId="68C718F6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79</w:t>
            </w:r>
          </w:p>
          <w:p w14:paraId="39158E14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00</w:t>
            </w:r>
          </w:p>
          <w:p w14:paraId="0AF860A6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05</w:t>
            </w:r>
          </w:p>
          <w:p w14:paraId="75A06970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04</w:t>
            </w:r>
          </w:p>
        </w:tc>
        <w:tc>
          <w:tcPr>
            <w:tcW w:w="1436" w:type="dxa"/>
          </w:tcPr>
          <w:p w14:paraId="25F9E32D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0.260</w:t>
            </w:r>
          </w:p>
          <w:p w14:paraId="7E8D07FD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12</w:t>
            </w:r>
          </w:p>
          <w:p w14:paraId="03788287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74</w:t>
            </w:r>
          </w:p>
          <w:p w14:paraId="41343435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83</w:t>
            </w:r>
          </w:p>
          <w:p w14:paraId="0AC3B3D1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43</w:t>
            </w:r>
          </w:p>
          <w:p w14:paraId="10D6153F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85</w:t>
            </w:r>
          </w:p>
          <w:p w14:paraId="7FF9CDD3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54</w:t>
            </w:r>
          </w:p>
          <w:p w14:paraId="2D5A23D8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55</w:t>
            </w:r>
          </w:p>
          <w:p w14:paraId="761DE99C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01</w:t>
            </w:r>
          </w:p>
          <w:p w14:paraId="74980532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54</w:t>
            </w:r>
          </w:p>
          <w:p w14:paraId="070C555D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34</w:t>
            </w:r>
          </w:p>
          <w:p w14:paraId="7F33908C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45</w:t>
            </w:r>
          </w:p>
          <w:p w14:paraId="783D3ACD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93</w:t>
            </w:r>
          </w:p>
          <w:p w14:paraId="6005B2B2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0.130</w:t>
            </w:r>
          </w:p>
          <w:p w14:paraId="55A549FA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42</w:t>
            </w:r>
          </w:p>
          <w:p w14:paraId="4113EA91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03</w:t>
            </w:r>
          </w:p>
          <w:p w14:paraId="341A81FC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54</w:t>
            </w:r>
          </w:p>
          <w:p w14:paraId="77F97B0F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28</w:t>
            </w:r>
          </w:p>
          <w:p w14:paraId="38F2D879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64</w:t>
            </w:r>
          </w:p>
          <w:p w14:paraId="576774B2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04</w:t>
            </w:r>
          </w:p>
        </w:tc>
        <w:tc>
          <w:tcPr>
            <w:tcW w:w="1433" w:type="dxa"/>
          </w:tcPr>
          <w:p w14:paraId="36F4A93B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0.566</w:t>
            </w:r>
          </w:p>
          <w:p w14:paraId="630D0ABB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42</w:t>
            </w:r>
          </w:p>
          <w:p w14:paraId="0661A106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42</w:t>
            </w:r>
          </w:p>
          <w:p w14:paraId="6A6B04AC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67</w:t>
            </w:r>
          </w:p>
          <w:p w14:paraId="269F1BBE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66</w:t>
            </w:r>
          </w:p>
          <w:p w14:paraId="40F81905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66</w:t>
            </w:r>
          </w:p>
          <w:p w14:paraId="08E4BC39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26</w:t>
            </w:r>
          </w:p>
          <w:p w14:paraId="4A157D4B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62</w:t>
            </w:r>
          </w:p>
          <w:p w14:paraId="357494FE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50</w:t>
            </w:r>
          </w:p>
          <w:p w14:paraId="54849995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84</w:t>
            </w:r>
          </w:p>
          <w:p w14:paraId="7E04C3A4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76</w:t>
            </w:r>
          </w:p>
          <w:p w14:paraId="17D2549B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85</w:t>
            </w:r>
          </w:p>
          <w:p w14:paraId="7B0472AE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35</w:t>
            </w:r>
          </w:p>
          <w:p w14:paraId="74B07C23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0.664</w:t>
            </w:r>
          </w:p>
          <w:p w14:paraId="31973F87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01</w:t>
            </w:r>
          </w:p>
          <w:p w14:paraId="126CFEC7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24</w:t>
            </w:r>
          </w:p>
          <w:p w14:paraId="7A76DEDF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75</w:t>
            </w:r>
          </w:p>
          <w:p w14:paraId="3D511543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76</w:t>
            </w:r>
          </w:p>
          <w:p w14:paraId="6AA975BE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34</w:t>
            </w:r>
          </w:p>
          <w:p w14:paraId="0216E207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23</w:t>
            </w:r>
          </w:p>
        </w:tc>
      </w:tr>
    </w:tbl>
    <w:p w14:paraId="210A3BBC" w14:textId="77777777" w:rsidR="00065A37" w:rsidRDefault="00065A37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20A2543F" w14:textId="77777777" w:rsidR="00065A37" w:rsidRDefault="00B964CD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Supplementary Table 4B</w:t>
      </w:r>
    </w:p>
    <w:tbl>
      <w:tblPr>
        <w:tblStyle w:val="ab"/>
        <w:tblW w:w="12959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87"/>
        <w:gridCol w:w="1433"/>
        <w:gridCol w:w="1432"/>
        <w:gridCol w:w="1434"/>
        <w:gridCol w:w="1434"/>
        <w:gridCol w:w="1437"/>
        <w:gridCol w:w="1433"/>
        <w:gridCol w:w="1436"/>
        <w:gridCol w:w="1433"/>
      </w:tblGrid>
      <w:tr w:rsidR="00065A37" w14:paraId="4D2FED7F" w14:textId="77777777">
        <w:tc>
          <w:tcPr>
            <w:tcW w:w="1488" w:type="dxa"/>
          </w:tcPr>
          <w:p w14:paraId="0E86AA2A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DS 1-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n = 23)</w:t>
            </w:r>
          </w:p>
        </w:tc>
        <w:tc>
          <w:tcPr>
            <w:tcW w:w="1433" w:type="dxa"/>
          </w:tcPr>
          <w:p w14:paraId="5F3AC65A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lobal cognition</w:t>
            </w:r>
          </w:p>
        </w:tc>
        <w:tc>
          <w:tcPr>
            <w:tcW w:w="1432" w:type="dxa"/>
          </w:tcPr>
          <w:p w14:paraId="6CD85444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emory</w:t>
            </w:r>
          </w:p>
        </w:tc>
        <w:tc>
          <w:tcPr>
            <w:tcW w:w="1434" w:type="dxa"/>
          </w:tcPr>
          <w:p w14:paraId="4225B248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xecutive function</w:t>
            </w:r>
          </w:p>
        </w:tc>
        <w:tc>
          <w:tcPr>
            <w:tcW w:w="1434" w:type="dxa"/>
          </w:tcPr>
          <w:p w14:paraId="3B355E7B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anguage</w:t>
            </w:r>
          </w:p>
        </w:tc>
        <w:tc>
          <w:tcPr>
            <w:tcW w:w="1437" w:type="dxa"/>
          </w:tcPr>
          <w:p w14:paraId="097664DC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Visuospatial function</w:t>
            </w:r>
          </w:p>
        </w:tc>
        <w:tc>
          <w:tcPr>
            <w:tcW w:w="1433" w:type="dxa"/>
          </w:tcPr>
          <w:p w14:paraId="1E080D09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ttention</w:t>
            </w:r>
          </w:p>
        </w:tc>
        <w:tc>
          <w:tcPr>
            <w:tcW w:w="1436" w:type="dxa"/>
          </w:tcPr>
          <w:p w14:paraId="35E8E631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epression</w:t>
            </w:r>
          </w:p>
        </w:tc>
        <w:tc>
          <w:tcPr>
            <w:tcW w:w="1433" w:type="dxa"/>
          </w:tcPr>
          <w:p w14:paraId="42D3AA10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ivities of daily living</w:t>
            </w:r>
          </w:p>
        </w:tc>
      </w:tr>
      <w:tr w:rsidR="00065A37" w14:paraId="103989B3" w14:textId="77777777">
        <w:tc>
          <w:tcPr>
            <w:tcW w:w="1488" w:type="dxa"/>
          </w:tcPr>
          <w:p w14:paraId="42B6F821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P1</w:t>
            </w:r>
          </w:p>
          <w:p w14:paraId="0059DF69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P2</w:t>
            </w:r>
          </w:p>
          <w:p w14:paraId="12DC7552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P3</w:t>
            </w:r>
          </w:p>
          <w:p w14:paraId="2E8D8AC8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P4</w:t>
            </w:r>
          </w:p>
          <w:p w14:paraId="0711E126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P5</w:t>
            </w:r>
          </w:p>
          <w:p w14:paraId="53F7273A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utein</w:t>
            </w:r>
          </w:p>
          <w:p w14:paraId="4BA8AD4B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Zeaxanthin</w:t>
            </w:r>
          </w:p>
          <w:p w14:paraId="210CEC31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ryptoxanthin</w:t>
            </w:r>
          </w:p>
          <w:p w14:paraId="07CDD465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β-Carotene</w:t>
            </w:r>
          </w:p>
          <w:p w14:paraId="7E59C9D4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ycopene</w:t>
            </w:r>
          </w:p>
          <w:p w14:paraId="55A0D17C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tinol</w:t>
            </w:r>
          </w:p>
          <w:p w14:paraId="15916B79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α-TP</w:t>
            </w:r>
          </w:p>
          <w:p w14:paraId="06D4CA3E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γ-TP</w:t>
            </w:r>
          </w:p>
          <w:p w14:paraId="2C5F525D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K</w:t>
            </w:r>
          </w:p>
          <w:p w14:paraId="5FE78935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K-4</w:t>
            </w:r>
          </w:p>
          <w:p w14:paraId="5087A4C6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FAs</w:t>
            </w:r>
          </w:p>
          <w:p w14:paraId="7EC916B1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UFAs</w:t>
            </w:r>
          </w:p>
          <w:p w14:paraId="0378918B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-3 PUFAs</w:t>
            </w:r>
          </w:p>
          <w:p w14:paraId="4374441C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-6 PUFAs</w:t>
            </w:r>
          </w:p>
          <w:p w14:paraId="5E65AC01" w14:textId="77777777" w:rsidR="00065A37" w:rsidRDefault="00B964CD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trans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FAs</w:t>
            </w:r>
          </w:p>
        </w:tc>
        <w:tc>
          <w:tcPr>
            <w:tcW w:w="1433" w:type="dxa"/>
          </w:tcPr>
          <w:p w14:paraId="7D84874A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0.733</w:t>
            </w:r>
          </w:p>
          <w:p w14:paraId="6047156C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70</w:t>
            </w:r>
          </w:p>
          <w:p w14:paraId="220DADAC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03</w:t>
            </w:r>
          </w:p>
          <w:p w14:paraId="01CC665F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22</w:t>
            </w:r>
          </w:p>
          <w:p w14:paraId="197FF78C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16</w:t>
            </w:r>
          </w:p>
          <w:p w14:paraId="5D486FB4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5</w:t>
            </w:r>
          </w:p>
          <w:p w14:paraId="3EF245ED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0.059</w:t>
            </w:r>
          </w:p>
          <w:p w14:paraId="6F716066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36</w:t>
            </w:r>
          </w:p>
          <w:p w14:paraId="6B8C17F2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78</w:t>
            </w:r>
          </w:p>
          <w:p w14:paraId="787F9885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33</w:t>
            </w:r>
          </w:p>
          <w:p w14:paraId="520B1F06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75</w:t>
            </w:r>
          </w:p>
          <w:p w14:paraId="0FB21B00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63</w:t>
            </w:r>
          </w:p>
          <w:p w14:paraId="3EC27F1B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81</w:t>
            </w:r>
          </w:p>
          <w:p w14:paraId="4692F9D0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11</w:t>
            </w:r>
          </w:p>
          <w:p w14:paraId="0F867396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47</w:t>
            </w:r>
          </w:p>
          <w:p w14:paraId="340CFEDC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02</w:t>
            </w:r>
          </w:p>
          <w:p w14:paraId="719A0EB1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15</w:t>
            </w:r>
          </w:p>
          <w:p w14:paraId="3E329529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42</w:t>
            </w:r>
          </w:p>
          <w:p w14:paraId="35911F49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78</w:t>
            </w:r>
          </w:p>
          <w:p w14:paraId="1B6A01BF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81</w:t>
            </w:r>
          </w:p>
        </w:tc>
        <w:tc>
          <w:tcPr>
            <w:tcW w:w="1432" w:type="dxa"/>
          </w:tcPr>
          <w:p w14:paraId="4CD1C824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0.427</w:t>
            </w:r>
          </w:p>
          <w:p w14:paraId="26F7D90F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73</w:t>
            </w:r>
          </w:p>
          <w:p w14:paraId="0D4ECEF9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72</w:t>
            </w:r>
          </w:p>
          <w:p w14:paraId="2366D49D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89</w:t>
            </w:r>
          </w:p>
          <w:p w14:paraId="3AF760AE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71</w:t>
            </w:r>
          </w:p>
          <w:p w14:paraId="3F44BE4A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72</w:t>
            </w:r>
          </w:p>
          <w:p w14:paraId="4B44F6DF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0.062</w:t>
            </w:r>
          </w:p>
          <w:p w14:paraId="2FBFA89F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13</w:t>
            </w:r>
          </w:p>
          <w:p w14:paraId="66B4ACE8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77</w:t>
            </w:r>
          </w:p>
          <w:p w14:paraId="3C5A359F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85</w:t>
            </w:r>
          </w:p>
          <w:p w14:paraId="6BC7D978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91</w:t>
            </w:r>
          </w:p>
          <w:p w14:paraId="6CEEC016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04</w:t>
            </w:r>
          </w:p>
          <w:p w14:paraId="1E4BF0A0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52</w:t>
            </w:r>
          </w:p>
          <w:p w14:paraId="625ADB80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87</w:t>
            </w:r>
          </w:p>
          <w:p w14:paraId="52A3B23D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92</w:t>
            </w:r>
          </w:p>
          <w:p w14:paraId="6CF9A7D9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54</w:t>
            </w:r>
          </w:p>
          <w:p w14:paraId="40A919EE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95</w:t>
            </w:r>
          </w:p>
          <w:p w14:paraId="3254A118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20</w:t>
            </w:r>
          </w:p>
          <w:p w14:paraId="73B4E331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27</w:t>
            </w:r>
          </w:p>
          <w:p w14:paraId="7D7CC7F5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49</w:t>
            </w:r>
          </w:p>
        </w:tc>
        <w:tc>
          <w:tcPr>
            <w:tcW w:w="1434" w:type="dxa"/>
          </w:tcPr>
          <w:p w14:paraId="370FF744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0.778</w:t>
            </w:r>
          </w:p>
          <w:p w14:paraId="7A8DCFE1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22</w:t>
            </w:r>
          </w:p>
          <w:p w14:paraId="2D6CE553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23</w:t>
            </w:r>
          </w:p>
          <w:p w14:paraId="45A65AEC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92</w:t>
            </w:r>
          </w:p>
          <w:p w14:paraId="19FAEB4D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4</w:t>
            </w:r>
          </w:p>
          <w:p w14:paraId="4A219B19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6</w:t>
            </w:r>
          </w:p>
          <w:p w14:paraId="0647FBC8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0.118</w:t>
            </w:r>
          </w:p>
          <w:p w14:paraId="1292D823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99</w:t>
            </w:r>
          </w:p>
          <w:p w14:paraId="267A7E33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11</w:t>
            </w:r>
          </w:p>
          <w:p w14:paraId="444828F1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32</w:t>
            </w:r>
          </w:p>
          <w:p w14:paraId="1F578B28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66</w:t>
            </w:r>
          </w:p>
          <w:p w14:paraId="7C823CB1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86</w:t>
            </w:r>
          </w:p>
          <w:p w14:paraId="2B5F573A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89</w:t>
            </w:r>
          </w:p>
          <w:p w14:paraId="03A2088B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13</w:t>
            </w:r>
          </w:p>
          <w:p w14:paraId="7A2E6002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04</w:t>
            </w:r>
          </w:p>
          <w:p w14:paraId="602630AC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89</w:t>
            </w:r>
          </w:p>
          <w:p w14:paraId="342631BE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09</w:t>
            </w:r>
          </w:p>
          <w:p w14:paraId="384F1825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47</w:t>
            </w:r>
          </w:p>
          <w:p w14:paraId="4D5E2047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71</w:t>
            </w:r>
          </w:p>
          <w:p w14:paraId="2F091FA8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69</w:t>
            </w:r>
          </w:p>
        </w:tc>
        <w:tc>
          <w:tcPr>
            <w:tcW w:w="1434" w:type="dxa"/>
          </w:tcPr>
          <w:p w14:paraId="0C103E09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0.598</w:t>
            </w:r>
          </w:p>
          <w:p w14:paraId="6628961D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46</w:t>
            </w:r>
          </w:p>
          <w:p w14:paraId="3E13D53D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60</w:t>
            </w:r>
          </w:p>
          <w:p w14:paraId="19E864EC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52</w:t>
            </w:r>
          </w:p>
          <w:p w14:paraId="03746A76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87</w:t>
            </w:r>
          </w:p>
          <w:p w14:paraId="2424D13D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78</w:t>
            </w:r>
          </w:p>
          <w:p w14:paraId="337BD69F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0.106</w:t>
            </w:r>
          </w:p>
          <w:p w14:paraId="30E553DA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07</w:t>
            </w:r>
          </w:p>
          <w:p w14:paraId="68CE8D9C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43</w:t>
            </w:r>
          </w:p>
          <w:p w14:paraId="571B9B72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51</w:t>
            </w:r>
          </w:p>
          <w:p w14:paraId="59275554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46</w:t>
            </w:r>
          </w:p>
          <w:p w14:paraId="55016D74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70</w:t>
            </w:r>
          </w:p>
          <w:p w14:paraId="32D0D13C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28</w:t>
            </w:r>
          </w:p>
          <w:p w14:paraId="0FF7B953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77</w:t>
            </w:r>
          </w:p>
          <w:p w14:paraId="2D8D666B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03</w:t>
            </w:r>
          </w:p>
          <w:p w14:paraId="249ED25E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72</w:t>
            </w:r>
          </w:p>
          <w:p w14:paraId="7BF91C2A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26</w:t>
            </w:r>
          </w:p>
          <w:p w14:paraId="1EBA640E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09</w:t>
            </w:r>
          </w:p>
          <w:p w14:paraId="6F9D3D08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39</w:t>
            </w:r>
          </w:p>
          <w:p w14:paraId="7E3B54D6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42</w:t>
            </w:r>
          </w:p>
        </w:tc>
        <w:tc>
          <w:tcPr>
            <w:tcW w:w="1437" w:type="dxa"/>
          </w:tcPr>
          <w:p w14:paraId="45329C8A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0.102</w:t>
            </w:r>
          </w:p>
          <w:p w14:paraId="41AC2B48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76</w:t>
            </w:r>
          </w:p>
          <w:p w14:paraId="05053822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15</w:t>
            </w:r>
          </w:p>
          <w:p w14:paraId="34473510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80</w:t>
            </w:r>
          </w:p>
          <w:p w14:paraId="2ACB6FF2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31</w:t>
            </w:r>
          </w:p>
          <w:p w14:paraId="5992552E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59</w:t>
            </w:r>
          </w:p>
          <w:p w14:paraId="5DDA9D60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0.659</w:t>
            </w:r>
          </w:p>
          <w:p w14:paraId="26D459A6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56</w:t>
            </w:r>
          </w:p>
          <w:p w14:paraId="3B7FECC1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26</w:t>
            </w:r>
          </w:p>
          <w:p w14:paraId="35AA6B7A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57</w:t>
            </w:r>
          </w:p>
          <w:p w14:paraId="65E9E61C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31</w:t>
            </w:r>
          </w:p>
          <w:p w14:paraId="592DA240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18</w:t>
            </w:r>
          </w:p>
          <w:p w14:paraId="46B66889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9</w:t>
            </w:r>
          </w:p>
          <w:p w14:paraId="5ED53033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44</w:t>
            </w:r>
          </w:p>
          <w:p w14:paraId="33A70BF7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46</w:t>
            </w:r>
          </w:p>
          <w:p w14:paraId="2A82CABD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1</w:t>
            </w:r>
          </w:p>
          <w:p w14:paraId="76A87D7D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0</w:t>
            </w:r>
          </w:p>
          <w:p w14:paraId="38E31388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32</w:t>
            </w:r>
          </w:p>
          <w:p w14:paraId="7A710A44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49</w:t>
            </w:r>
          </w:p>
          <w:p w14:paraId="5DA3C5F1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31</w:t>
            </w:r>
          </w:p>
        </w:tc>
        <w:tc>
          <w:tcPr>
            <w:tcW w:w="1433" w:type="dxa"/>
          </w:tcPr>
          <w:p w14:paraId="6EED9679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0.286</w:t>
            </w:r>
          </w:p>
          <w:p w14:paraId="2BB29DB0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26</w:t>
            </w:r>
          </w:p>
          <w:p w14:paraId="7E583AFB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77</w:t>
            </w:r>
          </w:p>
          <w:p w14:paraId="19DBAB6B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42</w:t>
            </w:r>
          </w:p>
          <w:p w14:paraId="1B4BE1A5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91</w:t>
            </w:r>
          </w:p>
          <w:p w14:paraId="491C2C24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58</w:t>
            </w:r>
          </w:p>
          <w:p w14:paraId="58D63991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0.832</w:t>
            </w:r>
          </w:p>
          <w:p w14:paraId="2D6B5D5F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16</w:t>
            </w:r>
          </w:p>
          <w:p w14:paraId="0AE9DC5B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31</w:t>
            </w:r>
          </w:p>
          <w:p w14:paraId="48B7568A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29</w:t>
            </w:r>
          </w:p>
          <w:p w14:paraId="3C7FD0E9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80</w:t>
            </w:r>
          </w:p>
          <w:p w14:paraId="0E7E6040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44</w:t>
            </w:r>
          </w:p>
          <w:p w14:paraId="213F366B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9</w:t>
            </w:r>
          </w:p>
          <w:p w14:paraId="11175F12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00</w:t>
            </w:r>
          </w:p>
          <w:p w14:paraId="48A6F1DB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25</w:t>
            </w:r>
          </w:p>
          <w:p w14:paraId="479940DD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42</w:t>
            </w:r>
          </w:p>
          <w:p w14:paraId="5D5A441C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35</w:t>
            </w:r>
          </w:p>
          <w:p w14:paraId="6AF3E09A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17</w:t>
            </w:r>
          </w:p>
          <w:p w14:paraId="28FC6C82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26</w:t>
            </w:r>
          </w:p>
          <w:p w14:paraId="76DB74BD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23</w:t>
            </w:r>
          </w:p>
        </w:tc>
        <w:tc>
          <w:tcPr>
            <w:tcW w:w="1436" w:type="dxa"/>
          </w:tcPr>
          <w:p w14:paraId="5C1A7BBB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0.215</w:t>
            </w:r>
          </w:p>
          <w:p w14:paraId="7F09A58C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90</w:t>
            </w:r>
          </w:p>
          <w:p w14:paraId="3020EC4A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5</w:t>
            </w:r>
          </w:p>
          <w:p w14:paraId="7A15933E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72</w:t>
            </w:r>
          </w:p>
          <w:p w14:paraId="28BEB2DA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1</w:t>
            </w:r>
          </w:p>
          <w:p w14:paraId="36E01C74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16</w:t>
            </w:r>
          </w:p>
          <w:p w14:paraId="4EB05E03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0.643</w:t>
            </w:r>
          </w:p>
          <w:p w14:paraId="5F138B0E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65</w:t>
            </w:r>
          </w:p>
          <w:p w14:paraId="0BCA7C7E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27</w:t>
            </w:r>
          </w:p>
          <w:p w14:paraId="7216B088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8</w:t>
            </w:r>
          </w:p>
          <w:p w14:paraId="6B7F4B89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11</w:t>
            </w:r>
          </w:p>
          <w:p w14:paraId="0D81C9F9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54</w:t>
            </w:r>
          </w:p>
          <w:p w14:paraId="472E0B08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07</w:t>
            </w:r>
          </w:p>
          <w:p w14:paraId="4C6A06E0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87</w:t>
            </w:r>
          </w:p>
          <w:p w14:paraId="1A969878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5</w:t>
            </w:r>
          </w:p>
          <w:p w14:paraId="1E63E5F3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01</w:t>
            </w:r>
          </w:p>
          <w:p w14:paraId="79795126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17</w:t>
            </w:r>
          </w:p>
          <w:p w14:paraId="3E2B0FA6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28</w:t>
            </w:r>
          </w:p>
          <w:p w14:paraId="15041C10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58</w:t>
            </w:r>
          </w:p>
          <w:p w14:paraId="59B55399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01</w:t>
            </w:r>
          </w:p>
        </w:tc>
        <w:tc>
          <w:tcPr>
            <w:tcW w:w="1433" w:type="dxa"/>
          </w:tcPr>
          <w:p w14:paraId="1C5500DB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0.759</w:t>
            </w:r>
          </w:p>
          <w:p w14:paraId="040E9719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7</w:t>
            </w:r>
          </w:p>
          <w:p w14:paraId="3EC73CC6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39</w:t>
            </w:r>
          </w:p>
          <w:p w14:paraId="7C735596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69</w:t>
            </w:r>
          </w:p>
          <w:p w14:paraId="6FA75DA4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60</w:t>
            </w:r>
          </w:p>
          <w:p w14:paraId="02C04A0D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8</w:t>
            </w:r>
          </w:p>
          <w:p w14:paraId="25E596BD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0.016</w:t>
            </w:r>
          </w:p>
          <w:p w14:paraId="73D4851C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50</w:t>
            </w:r>
          </w:p>
          <w:p w14:paraId="3B0379B6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56</w:t>
            </w:r>
          </w:p>
          <w:p w14:paraId="0F60FC62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47</w:t>
            </w:r>
          </w:p>
          <w:p w14:paraId="16BEF719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88</w:t>
            </w:r>
          </w:p>
          <w:p w14:paraId="371A361A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38</w:t>
            </w:r>
          </w:p>
          <w:p w14:paraId="039A49E2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42</w:t>
            </w:r>
          </w:p>
          <w:p w14:paraId="51110CB0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71</w:t>
            </w:r>
          </w:p>
          <w:p w14:paraId="16208E83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09</w:t>
            </w:r>
          </w:p>
          <w:p w14:paraId="7A07F182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08</w:t>
            </w:r>
          </w:p>
          <w:p w14:paraId="1DC8F1BA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79</w:t>
            </w:r>
          </w:p>
          <w:p w14:paraId="40EE3CD2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53</w:t>
            </w:r>
          </w:p>
          <w:p w14:paraId="0EA00C60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71</w:t>
            </w:r>
          </w:p>
          <w:p w14:paraId="2D076850" w14:textId="77777777" w:rsidR="00065A37" w:rsidRDefault="00B964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01</w:t>
            </w:r>
          </w:p>
        </w:tc>
      </w:tr>
    </w:tbl>
    <w:p w14:paraId="0A645A31" w14:textId="77777777" w:rsidR="00065A37" w:rsidRDefault="00B964CD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lastRenderedPageBreak/>
        <w:t xml:space="preserve">NP: nutrient pattern, TP: tocopherol, PK: phylloquinone, MK-4: menaquinone, SFAs: saturated fatty acids, MUFAs: monounsaturated fatty acids, PUFAs: polyunsaturated fatty acids,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trans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-FAs: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trans</w:t>
      </w:r>
      <w:r>
        <w:rPr>
          <w:rFonts w:ascii="Times New Roman" w:eastAsia="Times New Roman" w:hAnsi="Times New Roman" w:cs="Times New Roman"/>
          <w:sz w:val="22"/>
          <w:szCs w:val="22"/>
        </w:rPr>
        <w:t>-fatty acids</w:t>
      </w:r>
    </w:p>
    <w:sectPr w:rsidR="00065A37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5A37"/>
    <w:rsid w:val="00065A37"/>
    <w:rsid w:val="005D49F4"/>
    <w:rsid w:val="007941AB"/>
    <w:rsid w:val="00B96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A24BA"/>
  <w15:docId w15:val="{8D769785-D769-43AB-B2CA-1C9DAFDAA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9602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5A5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A53"/>
    <w:rPr>
      <w:rFonts w:ascii="Times New Roman" w:hAnsi="Times New Roman" w:cs="Times New Roman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</w:tblPr>
  </w:style>
  <w:style w:type="table" w:customStyle="1" w:styleId="a8">
    <w:basedOn w:val="TableNormal"/>
    <w:tblPr>
      <w:tblStyleRowBandSize w:val="1"/>
      <w:tblStyleColBandSize w:val="1"/>
    </w:tblPr>
  </w:style>
  <w:style w:type="table" w:customStyle="1" w:styleId="a9">
    <w:basedOn w:val="TableNormal"/>
    <w:tblPr>
      <w:tblStyleRowBandSize w:val="1"/>
      <w:tblStyleColBandSize w:val="1"/>
    </w:tblPr>
  </w:style>
  <w:style w:type="table" w:customStyle="1" w:styleId="aa">
    <w:basedOn w:val="TableNormal"/>
    <w:tblPr>
      <w:tblStyleRowBandSize w:val="1"/>
      <w:tblStyleColBandSize w:val="1"/>
    </w:tblPr>
  </w:style>
  <w:style w:type="table" w:customStyle="1" w:styleId="ab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3PoCyfziVxbZOnxReOXKgR0EaAg==">AMUW2mWLUwiTldjq2XgMx0dMqsilTJ1R2TAvrMeQtqbHOKtSJpuEL8KgBB7qABTKBS/SWvPgnzCwnRQDDx2sYNx1M6DtqXi3zANTkSyQ/PyYAEbKyU1rUk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9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prasertsuk, Jirayu</dc:creator>
  <cp:lastModifiedBy>Johnson, Elizabeth</cp:lastModifiedBy>
  <cp:revision>3</cp:revision>
  <dcterms:created xsi:type="dcterms:W3CDTF">2021-06-15T12:54:00Z</dcterms:created>
  <dcterms:modified xsi:type="dcterms:W3CDTF">2021-06-15T12:54:00Z</dcterms:modified>
</cp:coreProperties>
</file>